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6C8A21" w14:textId="5A4EFDE8" w:rsidR="00D44DE6" w:rsidRDefault="00D7313E">
      <w:r>
        <w:t>Supplemental figure legends:</w:t>
      </w:r>
    </w:p>
    <w:p w14:paraId="055D3FF1" w14:textId="77777777" w:rsidR="00D7313E" w:rsidRPr="00013F68" w:rsidRDefault="00D7313E" w:rsidP="00D7313E">
      <w:pPr>
        <w:rPr>
          <w:rFonts w:cs="Arial"/>
        </w:rPr>
      </w:pPr>
      <w:r>
        <w:rPr>
          <w:rFonts w:cs="Arial"/>
        </w:rPr>
        <w:t xml:space="preserve">Supplemental Figure 1. Common laboratory growth media contain diverse concentrations of trace metals. Bar graph showing quantified levels of trace metals using ICP-OES. </w:t>
      </w:r>
      <w:r w:rsidRPr="00013F68">
        <w:rPr>
          <w:rFonts w:cs="Arial"/>
        </w:rPr>
        <w:t xml:space="preserve">Statistical significance was </w:t>
      </w:r>
      <w:r>
        <w:rPr>
          <w:rFonts w:cs="Arial"/>
        </w:rPr>
        <w:t xml:space="preserve">determined via One-way ANOVA with Tukey’s multiple comparison </w:t>
      </w:r>
      <w:r w:rsidRPr="00013F68">
        <w:rPr>
          <w:rFonts w:cs="Arial"/>
        </w:rPr>
        <w:t>(ns, non-significant; *, P &lt; 0.05; **, P &lt;0.01; ***, P &lt;0.001; ****, P &lt;0.0001).</w:t>
      </w:r>
    </w:p>
    <w:p w14:paraId="656AABA2" w14:textId="26D949CE" w:rsidR="00D7313E" w:rsidRDefault="00D7313E" w:rsidP="00D7313E">
      <w:pPr>
        <w:rPr>
          <w:rFonts w:cs="Arial"/>
        </w:rPr>
      </w:pPr>
      <w:r>
        <w:rPr>
          <w:rFonts w:cs="Arial"/>
        </w:rPr>
        <w:t>Supplemental Figure 2. Schematic of the iron-replete experiment. Parallel cultures were</w:t>
      </w:r>
      <w:r>
        <w:rPr>
          <w:rFonts w:cs="Arial"/>
        </w:rPr>
        <w:t xml:space="preserve"> grown on </w:t>
      </w:r>
      <w:proofErr w:type="spellStart"/>
      <w:r>
        <w:rPr>
          <w:rFonts w:cs="Arial"/>
        </w:rPr>
        <w:t>R</w:t>
      </w:r>
      <w:r w:rsidR="00C05968">
        <w:rPr>
          <w:rFonts w:cs="Arial"/>
        </w:rPr>
        <w:t>P</w:t>
      </w:r>
      <w:r>
        <w:rPr>
          <w:rFonts w:cs="Arial"/>
        </w:rPr>
        <w:t>MI</w:t>
      </w:r>
      <w:r w:rsidRPr="00C05968">
        <w:rPr>
          <w:rFonts w:cs="Arial"/>
          <w:vertAlign w:val="subscript"/>
        </w:rPr>
        <w:t>mod</w:t>
      </w:r>
      <w:proofErr w:type="spellEnd"/>
      <w:r>
        <w:rPr>
          <w:rFonts w:cs="Arial"/>
        </w:rPr>
        <w:t xml:space="preserve"> and</w:t>
      </w:r>
      <w:r>
        <w:rPr>
          <w:rFonts w:cs="Arial"/>
        </w:rPr>
        <w:t xml:space="preserve"> incubated at 37ºC. Culture A contained 100 µM FeSO</w:t>
      </w:r>
      <w:r w:rsidRPr="002E3E86">
        <w:rPr>
          <w:rFonts w:cs="Arial"/>
          <w:vertAlign w:val="subscript"/>
        </w:rPr>
        <w:t>4</w:t>
      </w:r>
      <w:r>
        <w:rPr>
          <w:rFonts w:cs="Arial"/>
        </w:rPr>
        <w:t xml:space="preserve"> during the initial incubation and was determined as iron replete. Culture B contained only trace metal iron</w:t>
      </w:r>
      <w:r w:rsidR="00C05968">
        <w:rPr>
          <w:rFonts w:cs="Arial"/>
        </w:rPr>
        <w:t xml:space="preserve"> </w:t>
      </w:r>
      <w:r>
        <w:rPr>
          <w:rFonts w:cs="Arial"/>
        </w:rPr>
        <w:t>in the culture medium. Both cultures were grown to the exponential phase, then centrifuged and resuspended in fresh medium. Each culture was then divided into four distinct treatments: control, Cu 200</w:t>
      </w:r>
      <w:r w:rsidRPr="00C27989">
        <w:rPr>
          <w:rFonts w:cs="Arial"/>
        </w:rPr>
        <w:t xml:space="preserve"> </w:t>
      </w:r>
      <w:r>
        <w:rPr>
          <w:rFonts w:cs="Arial"/>
        </w:rPr>
        <w:t xml:space="preserve">µM, Fe 200 µM and both copper and iron and incubated for an additional 30 minutes. </w:t>
      </w:r>
    </w:p>
    <w:p w14:paraId="484750B3" w14:textId="042BDC47" w:rsidR="00D7313E" w:rsidRDefault="00D7313E" w:rsidP="00D7313E">
      <w:pPr>
        <w:rPr>
          <w:rFonts w:cs="Arial"/>
        </w:rPr>
      </w:pPr>
      <w:r>
        <w:rPr>
          <w:rFonts w:cs="Arial"/>
        </w:rPr>
        <w:t xml:space="preserve">Supplemental Figure 3. Volcano plots displaying differential gene expression of TIGR4 </w:t>
      </w:r>
      <w:r w:rsidR="00C05968">
        <w:rPr>
          <w:rFonts w:cs="Arial"/>
        </w:rPr>
        <w:t xml:space="preserve">grown on </w:t>
      </w:r>
      <w:proofErr w:type="spellStart"/>
      <w:r w:rsidR="00C05968">
        <w:rPr>
          <w:rFonts w:cs="Arial"/>
        </w:rPr>
        <w:t>RPMI</w:t>
      </w:r>
      <w:r w:rsidR="00C05968" w:rsidRPr="0060454D">
        <w:rPr>
          <w:rFonts w:cs="Arial"/>
          <w:vertAlign w:val="subscript"/>
        </w:rPr>
        <w:t>mod</w:t>
      </w:r>
      <w:proofErr w:type="spellEnd"/>
      <w:r w:rsidR="00C05968" w:rsidRPr="0060454D">
        <w:rPr>
          <w:rFonts w:cs="Arial"/>
          <w:vertAlign w:val="subscript"/>
        </w:rPr>
        <w:t xml:space="preserve"> </w:t>
      </w:r>
      <w:r>
        <w:rPr>
          <w:rFonts w:cs="Arial"/>
        </w:rPr>
        <w:t xml:space="preserve">under different </w:t>
      </w:r>
      <w:r w:rsidR="00C05968">
        <w:rPr>
          <w:rFonts w:cs="Arial"/>
        </w:rPr>
        <w:t>metal exposure</w:t>
      </w:r>
      <w:r>
        <w:rPr>
          <w:rFonts w:cs="Arial"/>
        </w:rPr>
        <w:t xml:space="preserve"> in comparison to control. A) Gene expression of TIGR4 exposed to 200µM iron for 30 minutes. B) Gene expression of TIGR4 exposed to 200µM copper and iron for 30 minutes. C) Gene expression of TIGR4 grown with 100</w:t>
      </w:r>
      <w:r w:rsidRPr="00FE7E46">
        <w:rPr>
          <w:rFonts w:cs="Arial"/>
        </w:rPr>
        <w:t xml:space="preserve"> </w:t>
      </w:r>
      <w:r>
        <w:rPr>
          <w:rFonts w:cs="Arial"/>
        </w:rPr>
        <w:t>µM Iron, then exposed to 200µM copper and iron for 30 minutes.</w:t>
      </w:r>
    </w:p>
    <w:p w14:paraId="72EFBD9D" w14:textId="61CB95C5" w:rsidR="00D7313E" w:rsidRDefault="00D7313E" w:rsidP="00D7313E">
      <w:pPr>
        <w:rPr>
          <w:rFonts w:cs="Arial"/>
        </w:rPr>
      </w:pPr>
      <w:r>
        <w:rPr>
          <w:rFonts w:cs="Arial"/>
        </w:rPr>
        <w:t xml:space="preserve">Supplemental Figure 4. </w:t>
      </w:r>
      <w:r w:rsidR="00C05968">
        <w:rPr>
          <w:rFonts w:cs="Arial"/>
        </w:rPr>
        <w:t>P</w:t>
      </w:r>
      <w:r>
        <w:rPr>
          <w:rFonts w:cs="Arial"/>
        </w:rPr>
        <w:t xml:space="preserve">rotein counts of </w:t>
      </w:r>
      <w:proofErr w:type="gramStart"/>
      <w:r w:rsidR="00C05968">
        <w:rPr>
          <w:rFonts w:cs="Arial"/>
        </w:rPr>
        <w:t>particular</w:t>
      </w:r>
      <w:r>
        <w:rPr>
          <w:rFonts w:cs="Arial"/>
        </w:rPr>
        <w:t xml:space="preserve"> metal</w:t>
      </w:r>
      <w:proofErr w:type="gramEnd"/>
      <w:r>
        <w:rPr>
          <w:rFonts w:cs="Arial"/>
        </w:rPr>
        <w:t xml:space="preserve"> </w:t>
      </w:r>
      <w:r w:rsidR="00C05968">
        <w:rPr>
          <w:rFonts w:cs="Arial"/>
        </w:rPr>
        <w:t>related proteins</w:t>
      </w:r>
      <w:r>
        <w:rPr>
          <w:rFonts w:cs="Arial"/>
        </w:rPr>
        <w:t xml:space="preserve"> after 30 minutes of different metal exposures. A-B) Proteins involved in iron homeostasis. C) Proteins involved in manganese homeostasis. D) Proteins involved in zinc homeostasis.</w:t>
      </w:r>
    </w:p>
    <w:p w14:paraId="724A2106" w14:textId="77777777" w:rsidR="00D7313E" w:rsidRPr="00013F68" w:rsidRDefault="00D7313E" w:rsidP="00D7313E">
      <w:pPr>
        <w:rPr>
          <w:rFonts w:cs="Arial"/>
        </w:rPr>
      </w:pPr>
      <w:r>
        <w:rPr>
          <w:rFonts w:cs="Arial"/>
        </w:rPr>
        <w:t>Supplemental Figure 5. Bar graph showing CFU counts at baseline and 90 minutes after metal washout period. Statistical significance was determined with a Mann-Whitney test</w:t>
      </w:r>
      <w:r w:rsidRPr="00A57894">
        <w:rPr>
          <w:rFonts w:cs="Arial"/>
        </w:rPr>
        <w:t xml:space="preserve"> </w:t>
      </w:r>
      <w:r w:rsidRPr="00013F68">
        <w:rPr>
          <w:rFonts w:cs="Arial"/>
        </w:rPr>
        <w:t>(ns, non-significant; *, P &lt; 0.05; **, P &lt;0.01; ***, P &lt;0.001; ****, P &lt;0.0001).</w:t>
      </w:r>
    </w:p>
    <w:p w14:paraId="20E1E016" w14:textId="0AE44F3D" w:rsidR="00D7313E" w:rsidRDefault="00D7313E" w:rsidP="00D7313E">
      <w:pPr>
        <w:rPr>
          <w:rFonts w:cs="Arial"/>
        </w:rPr>
      </w:pPr>
      <w:r>
        <w:rPr>
          <w:rFonts w:cs="Arial"/>
        </w:rPr>
        <w:t xml:space="preserve">Supplemental Figure 6. Growth curves showing iron transport mutants and wild type growing on </w:t>
      </w:r>
      <w:proofErr w:type="spellStart"/>
      <w:r>
        <w:rPr>
          <w:rFonts w:cs="Arial"/>
        </w:rPr>
        <w:t>RPMI</w:t>
      </w:r>
      <w:r w:rsidR="00C05968" w:rsidRPr="00C05968">
        <w:rPr>
          <w:rFonts w:cs="Arial"/>
          <w:vertAlign w:val="subscript"/>
        </w:rPr>
        <w:t>mod</w:t>
      </w:r>
      <w:proofErr w:type="spellEnd"/>
      <w:r>
        <w:rPr>
          <w:rFonts w:cs="Arial"/>
        </w:rPr>
        <w:t>. Iron transport mutants display a longer lag phase.</w:t>
      </w:r>
    </w:p>
    <w:p w14:paraId="145E7E0B" w14:textId="58DE566C" w:rsidR="00D7313E" w:rsidRDefault="00D7313E" w:rsidP="00D7313E">
      <w:pPr>
        <w:rPr>
          <w:rFonts w:cs="Arial"/>
        </w:rPr>
      </w:pPr>
      <w:r>
        <w:rPr>
          <w:rFonts w:cs="Arial"/>
        </w:rPr>
        <w:t xml:space="preserve">Supplemental Figure 7. Iron transport mutants display similar iron-enhanced copper accumulation under </w:t>
      </w:r>
      <w:proofErr w:type="gramStart"/>
      <w:r>
        <w:rPr>
          <w:rFonts w:cs="Arial"/>
        </w:rPr>
        <w:t>Fe(</w:t>
      </w:r>
      <w:proofErr w:type="gramEnd"/>
      <w:r>
        <w:rPr>
          <w:rFonts w:cs="Arial"/>
        </w:rPr>
        <w:t>III) conditions. Bar graphs showing metal content under diverse conditions.</w:t>
      </w:r>
      <w:r w:rsidR="002B005A">
        <w:rPr>
          <w:rFonts w:cs="Arial"/>
        </w:rPr>
        <w:t xml:space="preserve"> </w:t>
      </w:r>
      <w:r w:rsidR="00C05968">
        <w:rPr>
          <w:rFonts w:cs="Arial"/>
        </w:rPr>
        <w:t xml:space="preserve">Bacteria </w:t>
      </w:r>
      <w:r w:rsidR="002B005A">
        <w:rPr>
          <w:rFonts w:cs="Arial"/>
        </w:rPr>
        <w:t>were</w:t>
      </w:r>
      <w:r w:rsidR="00C05968">
        <w:rPr>
          <w:rFonts w:cs="Arial"/>
        </w:rPr>
        <w:t xml:space="preserve"> grown on </w:t>
      </w:r>
      <w:proofErr w:type="spellStart"/>
      <w:r w:rsidR="00C05968">
        <w:rPr>
          <w:rFonts w:cs="Arial"/>
        </w:rPr>
        <w:t>RPMI</w:t>
      </w:r>
      <w:r w:rsidR="00C05968" w:rsidRPr="002B005A">
        <w:rPr>
          <w:rFonts w:cs="Arial"/>
          <w:vertAlign w:val="subscript"/>
        </w:rPr>
        <w:t>mod</w:t>
      </w:r>
      <w:proofErr w:type="spellEnd"/>
      <w:r w:rsidR="002B005A">
        <w:rPr>
          <w:rFonts w:cs="Arial"/>
        </w:rPr>
        <w:t xml:space="preserve">. </w:t>
      </w:r>
      <w:proofErr w:type="gramStart"/>
      <w:r>
        <w:rPr>
          <w:rFonts w:cs="Arial"/>
        </w:rPr>
        <w:t>(</w:t>
      </w:r>
      <w:proofErr w:type="gramEnd"/>
      <w:r>
        <w:rPr>
          <w:rFonts w:cs="Arial"/>
        </w:rPr>
        <w:t>A-D) Copper content. (E-H) Iron content.</w:t>
      </w:r>
      <w:r w:rsidRPr="00765F66">
        <w:rPr>
          <w:rFonts w:cs="Arial"/>
        </w:rPr>
        <w:t xml:space="preserve"> </w:t>
      </w:r>
      <w:r w:rsidRPr="00013F68">
        <w:rPr>
          <w:rFonts w:cs="Arial"/>
        </w:rPr>
        <w:t xml:space="preserve">Statistical </w:t>
      </w:r>
      <w:r>
        <w:rPr>
          <w:rFonts w:cs="Arial"/>
        </w:rPr>
        <w:t>differences</w:t>
      </w:r>
      <w:r w:rsidRPr="00013F68">
        <w:rPr>
          <w:rFonts w:cs="Arial"/>
        </w:rPr>
        <w:t xml:space="preserve"> were </w:t>
      </w:r>
      <w:r>
        <w:rPr>
          <w:rFonts w:cs="Arial"/>
        </w:rPr>
        <w:t>determined</w:t>
      </w:r>
      <w:r w:rsidRPr="00013F68">
        <w:rPr>
          <w:rFonts w:cs="Arial"/>
        </w:rPr>
        <w:t xml:space="preserve"> using a</w:t>
      </w:r>
      <w:r>
        <w:rPr>
          <w:rFonts w:cs="Arial"/>
        </w:rPr>
        <w:t xml:space="preserve"> One-way ANOVA with Tukey’s multiple comparison’s test </w:t>
      </w:r>
      <w:r w:rsidRPr="00013F68">
        <w:rPr>
          <w:rFonts w:cs="Arial"/>
        </w:rPr>
        <w:t>(ns, non-significant; *, P &lt; 0.05; **, P &lt;0.01; ***, P &lt;0.001; ****, P &lt;0.0001).</w:t>
      </w:r>
    </w:p>
    <w:p w14:paraId="08161B81" w14:textId="77777777" w:rsidR="00D7313E" w:rsidRDefault="00D7313E" w:rsidP="00D7313E">
      <w:pPr>
        <w:rPr>
          <w:rFonts w:cs="Arial"/>
        </w:rPr>
      </w:pPr>
      <w:r>
        <w:rPr>
          <w:rFonts w:cs="Arial"/>
        </w:rPr>
        <w:t xml:space="preserve">Supplemental Figure 8. Metal accumulation differences in mutants and TIGR4. A-F) Bar graphs display intracellular levels of indicated trace metals after 30 minutes of indicated treatments (exposure to copper, iron, combination or no exposure). </w:t>
      </w:r>
      <w:r w:rsidRPr="00013F68">
        <w:rPr>
          <w:rFonts w:cs="Arial"/>
        </w:rPr>
        <w:t xml:space="preserve">Statistical </w:t>
      </w:r>
      <w:r>
        <w:rPr>
          <w:rFonts w:cs="Arial"/>
        </w:rPr>
        <w:t>differences</w:t>
      </w:r>
      <w:r w:rsidRPr="00013F68">
        <w:rPr>
          <w:rFonts w:cs="Arial"/>
        </w:rPr>
        <w:t xml:space="preserve"> were </w:t>
      </w:r>
      <w:r>
        <w:rPr>
          <w:rFonts w:cs="Arial"/>
        </w:rPr>
        <w:t>determined</w:t>
      </w:r>
      <w:r w:rsidRPr="00013F68">
        <w:rPr>
          <w:rFonts w:cs="Arial"/>
        </w:rPr>
        <w:t xml:space="preserve"> using a</w:t>
      </w:r>
      <w:r>
        <w:rPr>
          <w:rFonts w:cs="Arial"/>
        </w:rPr>
        <w:t xml:space="preserve"> One-way ANOVA with Tukey’s multiple </w:t>
      </w:r>
      <w:r>
        <w:rPr>
          <w:rFonts w:cs="Arial"/>
        </w:rPr>
        <w:lastRenderedPageBreak/>
        <w:t xml:space="preserve">comparison’s test </w:t>
      </w:r>
      <w:r w:rsidRPr="00013F68">
        <w:rPr>
          <w:rFonts w:cs="Arial"/>
        </w:rPr>
        <w:t>(ns, non-significant; *, P &lt; 0.05; **, P &lt;0.01; ***, P &lt;0.001; ****, P &lt;0.0001).</w:t>
      </w:r>
    </w:p>
    <w:p w14:paraId="5329DD7B" w14:textId="77777777" w:rsidR="00D7313E" w:rsidRDefault="00D7313E" w:rsidP="00D7313E">
      <w:pPr>
        <w:rPr>
          <w:rFonts w:cs="Arial"/>
        </w:rPr>
      </w:pPr>
      <w:r>
        <w:rPr>
          <w:rFonts w:cs="Arial"/>
        </w:rPr>
        <w:t xml:space="preserve">Supplemental Figure 9. SDS PAGE gel showing the purification of iron substrate-binding proteins </w:t>
      </w:r>
      <w:proofErr w:type="spellStart"/>
      <w:r>
        <w:rPr>
          <w:rFonts w:cs="Arial"/>
        </w:rPr>
        <w:t>PiaA</w:t>
      </w:r>
      <w:proofErr w:type="spellEnd"/>
      <w:r>
        <w:rPr>
          <w:rFonts w:cs="Arial"/>
        </w:rPr>
        <w:t xml:space="preserve"> and </w:t>
      </w:r>
      <w:proofErr w:type="spellStart"/>
      <w:r>
        <w:rPr>
          <w:rFonts w:cs="Arial"/>
        </w:rPr>
        <w:t>PiuA</w:t>
      </w:r>
      <w:proofErr w:type="spellEnd"/>
      <w:r>
        <w:rPr>
          <w:rFonts w:cs="Arial"/>
        </w:rPr>
        <w:t xml:space="preserve">. </w:t>
      </w:r>
    </w:p>
    <w:p w14:paraId="0822ABAD" w14:textId="77777777" w:rsidR="00D7313E" w:rsidRPr="0076411C" w:rsidRDefault="00D7313E" w:rsidP="00D7313E">
      <w:pPr>
        <w:rPr>
          <w:rFonts w:cs="Arial"/>
        </w:rPr>
      </w:pPr>
      <w:r>
        <w:rPr>
          <w:rFonts w:cs="Arial"/>
        </w:rPr>
        <w:t xml:space="preserve">Supplemental Figure 10. </w:t>
      </w:r>
      <w:proofErr w:type="spellStart"/>
      <w:r>
        <w:rPr>
          <w:rFonts w:cs="Arial"/>
        </w:rPr>
        <w:t>Clustal</w:t>
      </w:r>
      <w:proofErr w:type="spellEnd"/>
      <w:r>
        <w:rPr>
          <w:rFonts w:cs="Arial"/>
        </w:rPr>
        <w:t xml:space="preserve"> alignment of the permease </w:t>
      </w:r>
      <w:proofErr w:type="spellStart"/>
      <w:r>
        <w:rPr>
          <w:rFonts w:cs="Arial"/>
        </w:rPr>
        <w:t>Fhub</w:t>
      </w:r>
      <w:proofErr w:type="spellEnd"/>
      <w:r>
        <w:rPr>
          <w:rFonts w:cs="Arial"/>
        </w:rPr>
        <w:t xml:space="preserve"> in </w:t>
      </w:r>
      <w:r w:rsidRPr="00FE1898">
        <w:rPr>
          <w:rFonts w:cs="Arial"/>
          <w:i/>
          <w:iCs/>
        </w:rPr>
        <w:t>E. coli</w:t>
      </w:r>
      <w:r>
        <w:rPr>
          <w:rFonts w:cs="Arial"/>
        </w:rPr>
        <w:t xml:space="preserve"> against </w:t>
      </w:r>
      <w:proofErr w:type="spellStart"/>
      <w:proofErr w:type="gramStart"/>
      <w:r>
        <w:rPr>
          <w:rFonts w:cs="Arial"/>
        </w:rPr>
        <w:t>PiaB,C</w:t>
      </w:r>
      <w:proofErr w:type="spellEnd"/>
      <w:proofErr w:type="gramEnd"/>
      <w:r>
        <w:rPr>
          <w:rFonts w:cs="Arial"/>
        </w:rPr>
        <w:t xml:space="preserve"> from pneumococcus. Showing conserved amino acid residues or conserved amino acid properties.</w:t>
      </w:r>
    </w:p>
    <w:p w14:paraId="71668730" w14:textId="77777777" w:rsidR="00D7313E" w:rsidRDefault="00D7313E"/>
    <w:sectPr w:rsidR="00D731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notTrueType/>
    <w:pitch w:val="default"/>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13E"/>
    <w:rsid w:val="00003F5B"/>
    <w:rsid w:val="00006F65"/>
    <w:rsid w:val="00051818"/>
    <w:rsid w:val="0006341D"/>
    <w:rsid w:val="000709B1"/>
    <w:rsid w:val="00086221"/>
    <w:rsid w:val="000966FB"/>
    <w:rsid w:val="000E5A9C"/>
    <w:rsid w:val="000F4D92"/>
    <w:rsid w:val="00107EB8"/>
    <w:rsid w:val="00111611"/>
    <w:rsid w:val="00154FD8"/>
    <w:rsid w:val="00167474"/>
    <w:rsid w:val="00186A44"/>
    <w:rsid w:val="00186D94"/>
    <w:rsid w:val="00193781"/>
    <w:rsid w:val="001B544C"/>
    <w:rsid w:val="001C601E"/>
    <w:rsid w:val="001E2A94"/>
    <w:rsid w:val="001E2F73"/>
    <w:rsid w:val="0020529C"/>
    <w:rsid w:val="0028190F"/>
    <w:rsid w:val="00293BA0"/>
    <w:rsid w:val="002B005A"/>
    <w:rsid w:val="002B5EC3"/>
    <w:rsid w:val="002B6A42"/>
    <w:rsid w:val="003001BC"/>
    <w:rsid w:val="003140E3"/>
    <w:rsid w:val="0033532D"/>
    <w:rsid w:val="00352833"/>
    <w:rsid w:val="00387EDC"/>
    <w:rsid w:val="003B5C03"/>
    <w:rsid w:val="003B73BF"/>
    <w:rsid w:val="003C64D2"/>
    <w:rsid w:val="003D3ED7"/>
    <w:rsid w:val="00454BF5"/>
    <w:rsid w:val="00482DC1"/>
    <w:rsid w:val="004B3EAF"/>
    <w:rsid w:val="004E6547"/>
    <w:rsid w:val="005317D5"/>
    <w:rsid w:val="00545B52"/>
    <w:rsid w:val="005514A4"/>
    <w:rsid w:val="00556067"/>
    <w:rsid w:val="005A643F"/>
    <w:rsid w:val="005B47F0"/>
    <w:rsid w:val="005C7940"/>
    <w:rsid w:val="0060454D"/>
    <w:rsid w:val="00606538"/>
    <w:rsid w:val="00625540"/>
    <w:rsid w:val="00652BD5"/>
    <w:rsid w:val="006602A5"/>
    <w:rsid w:val="00682294"/>
    <w:rsid w:val="006B793D"/>
    <w:rsid w:val="006B7DB2"/>
    <w:rsid w:val="006D48D5"/>
    <w:rsid w:val="006E03B2"/>
    <w:rsid w:val="006E3780"/>
    <w:rsid w:val="006F0D1A"/>
    <w:rsid w:val="006F5761"/>
    <w:rsid w:val="007744C7"/>
    <w:rsid w:val="00784531"/>
    <w:rsid w:val="00796C9B"/>
    <w:rsid w:val="007A3BE7"/>
    <w:rsid w:val="007D1016"/>
    <w:rsid w:val="007E35A0"/>
    <w:rsid w:val="007F5836"/>
    <w:rsid w:val="00811FB2"/>
    <w:rsid w:val="008379F9"/>
    <w:rsid w:val="00846102"/>
    <w:rsid w:val="00877031"/>
    <w:rsid w:val="0089616F"/>
    <w:rsid w:val="008D1F7E"/>
    <w:rsid w:val="008E5033"/>
    <w:rsid w:val="009071F4"/>
    <w:rsid w:val="009768D6"/>
    <w:rsid w:val="00990199"/>
    <w:rsid w:val="009B4685"/>
    <w:rsid w:val="009C066E"/>
    <w:rsid w:val="009C0781"/>
    <w:rsid w:val="009C57FF"/>
    <w:rsid w:val="009D4EB8"/>
    <w:rsid w:val="009D5C9A"/>
    <w:rsid w:val="009E5190"/>
    <w:rsid w:val="00A52141"/>
    <w:rsid w:val="00A661E2"/>
    <w:rsid w:val="00A907E8"/>
    <w:rsid w:val="00AA0799"/>
    <w:rsid w:val="00AC5B6F"/>
    <w:rsid w:val="00AD6FBF"/>
    <w:rsid w:val="00B05D63"/>
    <w:rsid w:val="00B3593E"/>
    <w:rsid w:val="00B433F4"/>
    <w:rsid w:val="00B43BB4"/>
    <w:rsid w:val="00B926C9"/>
    <w:rsid w:val="00BB56C2"/>
    <w:rsid w:val="00BB5B74"/>
    <w:rsid w:val="00C05968"/>
    <w:rsid w:val="00C13B81"/>
    <w:rsid w:val="00C164E6"/>
    <w:rsid w:val="00C24213"/>
    <w:rsid w:val="00C41668"/>
    <w:rsid w:val="00C41B1C"/>
    <w:rsid w:val="00C5507A"/>
    <w:rsid w:val="00C70098"/>
    <w:rsid w:val="00C75C96"/>
    <w:rsid w:val="00C96C22"/>
    <w:rsid w:val="00CB1338"/>
    <w:rsid w:val="00CB654C"/>
    <w:rsid w:val="00CD1E32"/>
    <w:rsid w:val="00CD674A"/>
    <w:rsid w:val="00D03A40"/>
    <w:rsid w:val="00D10146"/>
    <w:rsid w:val="00D44DE6"/>
    <w:rsid w:val="00D71033"/>
    <w:rsid w:val="00D7313E"/>
    <w:rsid w:val="00DB0D39"/>
    <w:rsid w:val="00DD32C7"/>
    <w:rsid w:val="00DE7858"/>
    <w:rsid w:val="00DF0FCF"/>
    <w:rsid w:val="00E15A75"/>
    <w:rsid w:val="00E21C80"/>
    <w:rsid w:val="00E31C5A"/>
    <w:rsid w:val="00E333FC"/>
    <w:rsid w:val="00E376BC"/>
    <w:rsid w:val="00E65B4D"/>
    <w:rsid w:val="00EA61B6"/>
    <w:rsid w:val="00F05DFD"/>
    <w:rsid w:val="00F460B7"/>
    <w:rsid w:val="00F55385"/>
    <w:rsid w:val="00F55642"/>
    <w:rsid w:val="00F72460"/>
    <w:rsid w:val="00F956AF"/>
    <w:rsid w:val="00FE5B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1B98F6"/>
  <w15:chartTrackingRefBased/>
  <w15:docId w15:val="{D43F81D3-4C6F-A143-8C98-F4F2F1E9C6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imes New Roman (Body CS)"/>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731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731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313E"/>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313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D7313E"/>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7313E"/>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7313E"/>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7313E"/>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7313E"/>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31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31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313E"/>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313E"/>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D7313E"/>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D7313E"/>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7313E"/>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7313E"/>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7313E"/>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7313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31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313E"/>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313E"/>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D7313E"/>
    <w:pPr>
      <w:spacing w:before="160"/>
      <w:jc w:val="center"/>
    </w:pPr>
    <w:rPr>
      <w:i/>
      <w:iCs/>
      <w:color w:val="404040" w:themeColor="text1" w:themeTint="BF"/>
    </w:rPr>
  </w:style>
  <w:style w:type="character" w:customStyle="1" w:styleId="QuoteChar">
    <w:name w:val="Quote Char"/>
    <w:basedOn w:val="DefaultParagraphFont"/>
    <w:link w:val="Quote"/>
    <w:uiPriority w:val="29"/>
    <w:rsid w:val="00D7313E"/>
    <w:rPr>
      <w:i/>
      <w:iCs/>
      <w:color w:val="404040" w:themeColor="text1" w:themeTint="BF"/>
    </w:rPr>
  </w:style>
  <w:style w:type="paragraph" w:styleId="ListParagraph">
    <w:name w:val="List Paragraph"/>
    <w:basedOn w:val="Normal"/>
    <w:uiPriority w:val="34"/>
    <w:qFormat/>
    <w:rsid w:val="00D7313E"/>
    <w:pPr>
      <w:ind w:left="720"/>
      <w:contextualSpacing/>
    </w:pPr>
  </w:style>
  <w:style w:type="character" w:styleId="IntenseEmphasis">
    <w:name w:val="Intense Emphasis"/>
    <w:basedOn w:val="DefaultParagraphFont"/>
    <w:uiPriority w:val="21"/>
    <w:qFormat/>
    <w:rsid w:val="00D7313E"/>
    <w:rPr>
      <w:i/>
      <w:iCs/>
      <w:color w:val="0F4761" w:themeColor="accent1" w:themeShade="BF"/>
    </w:rPr>
  </w:style>
  <w:style w:type="paragraph" w:styleId="IntenseQuote">
    <w:name w:val="Intense Quote"/>
    <w:basedOn w:val="Normal"/>
    <w:next w:val="Normal"/>
    <w:link w:val="IntenseQuoteChar"/>
    <w:uiPriority w:val="30"/>
    <w:qFormat/>
    <w:rsid w:val="00D731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313E"/>
    <w:rPr>
      <w:i/>
      <w:iCs/>
      <w:color w:val="0F4761" w:themeColor="accent1" w:themeShade="BF"/>
    </w:rPr>
  </w:style>
  <w:style w:type="character" w:styleId="IntenseReference">
    <w:name w:val="Intense Reference"/>
    <w:basedOn w:val="DefaultParagraphFont"/>
    <w:uiPriority w:val="32"/>
    <w:qFormat/>
    <w:rsid w:val="00D7313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470</Words>
  <Characters>268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chez-Rosario, Yamil - (ysanchezrosario)</dc:creator>
  <cp:keywords/>
  <dc:description/>
  <cp:lastModifiedBy>Sanchez-Rosario, Yamil - (ysanchezrosario)</cp:lastModifiedBy>
  <cp:revision>2</cp:revision>
  <dcterms:created xsi:type="dcterms:W3CDTF">2026-05-13T15:34:00Z</dcterms:created>
  <dcterms:modified xsi:type="dcterms:W3CDTF">2026-05-13T16:17:00Z</dcterms:modified>
</cp:coreProperties>
</file>